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A8608" w14:textId="77777777" w:rsidR="00CA5CF7" w:rsidRDefault="00CA5CF7" w:rsidP="00CA5CF7">
      <w:pPr>
        <w:ind w:left="-5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6. </w:t>
      </w:r>
      <w:r w:rsidRPr="00B844BD">
        <w:rPr>
          <w:rFonts w:ascii="Times New Roman" w:hAnsi="Times New Roman" w:cs="Times New Roman"/>
        </w:rPr>
        <w:t>Life Expectancy: Regression Results Controlling for GINI and Individualism</w:t>
      </w:r>
    </w:p>
    <w:p w14:paraId="5974B772" w14:textId="77777777" w:rsidR="00CA5CF7" w:rsidRPr="00D52557" w:rsidRDefault="00CA5CF7" w:rsidP="00CA5CF7">
      <w:pPr>
        <w:ind w:left="-540"/>
        <w:rPr>
          <w:rFonts w:ascii="Times New Roman" w:hAnsi="Times New Roman" w:cs="Times New Roman"/>
          <w:b/>
        </w:rPr>
      </w:pPr>
    </w:p>
    <w:tbl>
      <w:tblPr>
        <w:tblStyle w:val="TableGrid"/>
        <w:tblW w:w="1053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38"/>
        <w:gridCol w:w="702"/>
        <w:gridCol w:w="828"/>
        <w:gridCol w:w="720"/>
        <w:gridCol w:w="702"/>
        <w:gridCol w:w="738"/>
        <w:gridCol w:w="720"/>
        <w:gridCol w:w="630"/>
        <w:gridCol w:w="810"/>
        <w:gridCol w:w="720"/>
        <w:gridCol w:w="702"/>
        <w:gridCol w:w="720"/>
        <w:gridCol w:w="900"/>
      </w:tblGrid>
      <w:tr w:rsidR="00CA5CF7" w:rsidRPr="006F6649" w14:paraId="4C938ED3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E88BF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</w:p>
          <w:p w14:paraId="5BC0FCA6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Life Expectancy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9507D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17945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605D6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ABE4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4</w:t>
            </w:r>
          </w:p>
        </w:tc>
      </w:tr>
      <w:tr w:rsidR="00CA5CF7" w:rsidRPr="006F6649" w14:paraId="61BE03FB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B2259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1872D" w14:textId="77777777" w:rsidR="00CA5CF7" w:rsidRPr="006F6649" w:rsidRDefault="00CA5CF7" w:rsidP="00B844BD">
            <w:pPr>
              <w:rPr>
                <w:rFonts w:ascii="Times New Roman" w:hAnsi="Times New Roman" w:cs="Times New Roman"/>
                <w:i/>
              </w:rPr>
            </w:pPr>
          </w:p>
          <w:p w14:paraId="536B90D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FF9CB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</w:p>
          <w:p w14:paraId="743EC659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C29DD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2FEEBB8F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E203B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71477BFB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C3276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7D8B075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F65F4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CB3154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3BB0D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A6BCA67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07B60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8CA074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66D90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525F252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E18CB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C99F7E5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7BEF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EF6F5F5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6901F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513C01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CA5CF7" w:rsidRPr="006F6649" w14:paraId="2C4F1987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BA028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BEE8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B971F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182C9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3430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FD7A8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1402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68582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CC3A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B18E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79FC6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955C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DA8BC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CA5CF7" w:rsidRPr="006F6649" w14:paraId="1CAF173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9312BA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2425CBC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6EC792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F1AE3B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AB5E313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0ED54159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38A6F6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44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69E49C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742C30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ECFD60D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47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653756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CCEC7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9802C6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CA5CF7" w:rsidRPr="006F6649" w14:paraId="3E82ACDB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41B2036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FAF5FB5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5F75D0D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B97B57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FBD743F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221853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00008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20C5FB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581C1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D3AFD45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B130228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4673F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DB0CB1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77**</w:t>
            </w:r>
          </w:p>
        </w:tc>
      </w:tr>
      <w:tr w:rsidR="00CA5CF7" w:rsidRPr="006F6649" w14:paraId="5CC616A2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2E1D22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  <w:r w:rsidRPr="006F66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2207772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2931EF0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16C4D0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189416C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99F8867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40ABC9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0B2C17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A741AC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8F6316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9D929B8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B2252CF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CF964E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84**</w:t>
            </w:r>
          </w:p>
        </w:tc>
      </w:tr>
      <w:tr w:rsidR="00CA5CF7" w:rsidRPr="006F6649" w14:paraId="761AAC57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5F3F0F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  <w:proofErr w:type="gramStart"/>
            <w:r w:rsidRPr="006F6649">
              <w:rPr>
                <w:rFonts w:ascii="Times New Roman" w:hAnsi="Times New Roman" w:cs="Times New Roman"/>
              </w:rPr>
              <w:t>df1</w:t>
            </w:r>
            <w:proofErr w:type="gramEnd"/>
            <w:r w:rsidRPr="006F6649">
              <w:rPr>
                <w:rFonts w:ascii="Times New Roman" w:hAnsi="Times New Roman" w:cs="Times New Roman"/>
              </w:rPr>
              <w:t>, df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03061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, 29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0E039D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, 28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AD74B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, 27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63E37B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, 26</w:t>
            </w:r>
          </w:p>
        </w:tc>
      </w:tr>
      <w:tr w:rsidR="00CA5CF7" w:rsidRPr="006F6649" w14:paraId="347873BB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8526A75" w14:textId="77777777" w:rsidR="00CA5CF7" w:rsidRPr="006F6649" w:rsidRDefault="00CA5CF7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CAF73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7B3520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B1EA49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5CE4F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6.07**</w:t>
            </w:r>
          </w:p>
        </w:tc>
      </w:tr>
      <w:tr w:rsidR="00CA5CF7" w:rsidRPr="006F6649" w14:paraId="57884ED8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BFCAE45" w14:textId="77777777" w:rsidR="00CA5CF7" w:rsidRPr="006F6649" w:rsidRDefault="00CA5CF7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B63EAA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8F0967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6881D1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9211D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</w:tr>
      <w:tr w:rsidR="00CA5CF7" w:rsidRPr="006F6649" w14:paraId="31EF2C66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345914F" w14:textId="77777777" w:rsidR="00CA5CF7" w:rsidRPr="006F6649" w:rsidRDefault="00CA5CF7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E43933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732787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C04341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E0ECF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CA5CF7" w:rsidRPr="006F6649" w14:paraId="58C00675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72424" w14:textId="77777777" w:rsidR="00CA5CF7" w:rsidRPr="006F6649" w:rsidRDefault="00CA5CF7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 xml:space="preserve">F </w:t>
            </w:r>
            <w:r w:rsidRPr="006F6649">
              <w:rPr>
                <w:rFonts w:ascii="Times New Roman" w:hAnsi="Times New Roman" w:cs="Times New Roman"/>
              </w:rPr>
              <w:t xml:space="preserve">for </w:t>
            </w: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F6649">
              <w:rPr>
                <w:rFonts w:ascii="Times New Roman" w:hAnsi="Times New Roman" w:cs="Times New Roman"/>
                <w:i/>
              </w:rPr>
              <w:t xml:space="preserve">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3FD0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6D406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.57*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0AC44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3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D8E7B" w14:textId="77777777" w:rsidR="00CA5CF7" w:rsidRPr="006F6649" w:rsidRDefault="00CA5CF7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6.84**</w:t>
            </w:r>
          </w:p>
        </w:tc>
      </w:tr>
    </w:tbl>
    <w:p w14:paraId="59C4A76B" w14:textId="77777777" w:rsidR="00CA5CF7" w:rsidRDefault="00CA5CF7" w:rsidP="00CA5CF7">
      <w:pPr>
        <w:rPr>
          <w:rFonts w:ascii="Times New Roman" w:hAnsi="Times New Roman" w:cs="Times New Roman"/>
          <w:i/>
        </w:rPr>
      </w:pPr>
    </w:p>
    <w:p w14:paraId="6857A9CE" w14:textId="77777777" w:rsidR="00CA5CF7" w:rsidRDefault="002F6698" w:rsidP="00CA5CF7">
      <w:pPr>
        <w:ind w:left="-540"/>
        <w:rPr>
          <w:rFonts w:ascii="Times New Roman" w:hAnsi="Times New Roman" w:cs="Times New Roman"/>
        </w:rPr>
      </w:pPr>
      <w:bookmarkStart w:id="0" w:name="_GoBack"/>
      <w:r w:rsidRPr="002F6698">
        <w:rPr>
          <w:rFonts w:ascii="Times New Roman" w:hAnsi="Times New Roman" w:cs="Times New Roman"/>
          <w:i/>
        </w:rPr>
        <w:t xml:space="preserve">* </w:t>
      </w:r>
      <w:bookmarkEnd w:id="0"/>
      <w:proofErr w:type="gramStart"/>
      <w:r w:rsidR="00CA5CF7" w:rsidRPr="006F6649">
        <w:rPr>
          <w:rFonts w:ascii="Times New Roman" w:hAnsi="Times New Roman" w:cs="Times New Roman"/>
          <w:i/>
        </w:rPr>
        <w:t>p</w:t>
      </w:r>
      <w:proofErr w:type="gramEnd"/>
      <w:r w:rsidR="00CA5CF7" w:rsidRPr="006F6649">
        <w:rPr>
          <w:rFonts w:ascii="Times New Roman" w:hAnsi="Times New Roman" w:cs="Times New Roman"/>
        </w:rPr>
        <w:t xml:space="preserve"> &lt; .05. ** </w:t>
      </w:r>
      <w:proofErr w:type="gramStart"/>
      <w:r w:rsidR="00CA5CF7" w:rsidRPr="006F6649">
        <w:rPr>
          <w:rFonts w:ascii="Times New Roman" w:hAnsi="Times New Roman" w:cs="Times New Roman"/>
          <w:i/>
        </w:rPr>
        <w:t>p</w:t>
      </w:r>
      <w:proofErr w:type="gramEnd"/>
      <w:r w:rsidR="00CA5CF7" w:rsidRPr="006F6649">
        <w:rPr>
          <w:rFonts w:ascii="Times New Roman" w:hAnsi="Times New Roman" w:cs="Times New Roman"/>
        </w:rPr>
        <w:t xml:space="preserve"> &lt; .01. § </w:t>
      </w:r>
      <w:proofErr w:type="gramStart"/>
      <w:r w:rsidR="00CA5CF7" w:rsidRPr="006F6649">
        <w:rPr>
          <w:rFonts w:ascii="Times New Roman" w:hAnsi="Times New Roman" w:cs="Times New Roman"/>
          <w:i/>
        </w:rPr>
        <w:t>p</w:t>
      </w:r>
      <w:proofErr w:type="gramEnd"/>
      <w:r w:rsidR="00CA5CF7" w:rsidRPr="006F6649">
        <w:rPr>
          <w:rFonts w:ascii="Times New Roman" w:hAnsi="Times New Roman" w:cs="Times New Roman"/>
          <w:i/>
        </w:rPr>
        <w:t xml:space="preserve"> </w:t>
      </w:r>
      <w:r w:rsidR="00CA5CF7" w:rsidRPr="006F6649">
        <w:rPr>
          <w:rFonts w:ascii="Times New Roman" w:hAnsi="Times New Roman" w:cs="Times New Roman"/>
        </w:rPr>
        <w:t>&lt; .10.</w:t>
      </w:r>
    </w:p>
    <w:p w14:paraId="061A404C" w14:textId="77777777" w:rsidR="005438D1" w:rsidRDefault="005438D1"/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CF7"/>
    <w:rsid w:val="002F6698"/>
    <w:rsid w:val="005438D1"/>
    <w:rsid w:val="00CA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64AC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CF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C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CF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C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Macintosh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2</cp:revision>
  <dcterms:created xsi:type="dcterms:W3CDTF">2015-02-19T22:15:00Z</dcterms:created>
  <dcterms:modified xsi:type="dcterms:W3CDTF">2015-02-20T14:00:00Z</dcterms:modified>
</cp:coreProperties>
</file>